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D79" w:rsidRPr="007F49CB" w:rsidRDefault="00055D79" w:rsidP="00055D79">
      <w:pPr>
        <w:keepNext/>
        <w:jc w:val="center"/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9D7F754" wp14:editId="5D3823A3">
            <wp:extent cx="4486275" cy="3257550"/>
            <wp:effectExtent l="0" t="0" r="9525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OS (T+L vs. T)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D79" w:rsidRPr="007F49CB" w:rsidRDefault="00055D79" w:rsidP="00055D79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7F49CB">
        <w:rPr>
          <w:rFonts w:ascii="Times New Roman" w:hAnsi="Times New Roman" w:cs="Times New Roman"/>
          <w:sz w:val="21"/>
          <w:szCs w:val="21"/>
        </w:rPr>
        <w:t xml:space="preserve">Figure </w:t>
      </w:r>
      <w:r w:rsidRPr="007F49CB">
        <w:rPr>
          <w:rFonts w:ascii="Times New Roman" w:hAnsi="Times New Roman" w:cs="Times New Roman"/>
          <w:sz w:val="21"/>
          <w:szCs w:val="21"/>
        </w:rPr>
        <w:fldChar w:fldCharType="begin"/>
      </w:r>
      <w:r w:rsidRPr="007F49C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F49CB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S1</w:t>
      </w:r>
      <w:r w:rsidRPr="007F49CB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Egger’s test of OS (T+L vs. T).</w:t>
      </w:r>
    </w:p>
    <w:p w:rsidR="00055D79" w:rsidRPr="007F49CB" w:rsidRDefault="00055D79" w:rsidP="00055D79">
      <w:pPr>
        <w:keepNext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BC010D" wp14:editId="40812B96">
            <wp:extent cx="4486275" cy="32575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0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D79" w:rsidRPr="007F49CB" w:rsidRDefault="00055D79" w:rsidP="00055D79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7F49CB">
        <w:rPr>
          <w:rFonts w:ascii="Times New Roman" w:hAnsi="Times New Roman" w:cs="Times New Roman"/>
          <w:sz w:val="21"/>
          <w:szCs w:val="21"/>
        </w:rPr>
        <w:t xml:space="preserve">Figure </w:t>
      </w:r>
      <w:r w:rsidRPr="007F49CB">
        <w:rPr>
          <w:rFonts w:ascii="Times New Roman" w:hAnsi="Times New Roman" w:cs="Times New Roman"/>
          <w:sz w:val="21"/>
          <w:szCs w:val="21"/>
        </w:rPr>
        <w:fldChar w:fldCharType="begin"/>
      </w:r>
      <w:r w:rsidRPr="007F49C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F49CB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S2</w:t>
      </w:r>
      <w:r w:rsidRPr="007F49CB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Egger’s test of OS (L vs. T).</w:t>
      </w:r>
    </w:p>
    <w:p w:rsidR="00055D79" w:rsidRPr="007F49CB" w:rsidRDefault="00055D79" w:rsidP="00055D79">
      <w:pPr>
        <w:keepNext/>
        <w:jc w:val="center"/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671E77E" wp14:editId="4ACAA9FC">
            <wp:extent cx="4486275" cy="3257550"/>
            <wp:effectExtent l="0" t="0" r="9525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figure 4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D79" w:rsidRPr="007F49CB" w:rsidRDefault="00055D79" w:rsidP="00055D79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7F49CB">
        <w:rPr>
          <w:rFonts w:ascii="Times New Roman" w:hAnsi="Times New Roman" w:cs="Times New Roman"/>
          <w:sz w:val="21"/>
          <w:szCs w:val="21"/>
        </w:rPr>
        <w:t xml:space="preserve">Figure </w:t>
      </w:r>
      <w:r w:rsidRPr="007F49CB">
        <w:rPr>
          <w:rFonts w:ascii="Times New Roman" w:hAnsi="Times New Roman" w:cs="Times New Roman"/>
          <w:sz w:val="21"/>
          <w:szCs w:val="21"/>
        </w:rPr>
        <w:fldChar w:fldCharType="begin"/>
      </w:r>
      <w:r w:rsidRPr="007F49C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F49CB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S3</w:t>
      </w:r>
      <w:r w:rsidRPr="007F49CB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Egger’s test of DFS/EFS (</w:t>
      </w:r>
      <w:r w:rsidRPr="007F49CB">
        <w:rPr>
          <w:rFonts w:ascii="Times New Roman" w:eastAsia="宋体" w:hAnsi="Times New Roman" w:cs="Times New Roman"/>
          <w:kern w:val="0"/>
          <w:szCs w:val="21"/>
        </w:rPr>
        <w:t>T+L vs. T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055D79" w:rsidRPr="007F49CB" w:rsidRDefault="00055D79" w:rsidP="00055D79">
      <w:pPr>
        <w:keepNext/>
        <w:jc w:val="center"/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BE800E3" wp14:editId="6E76E438">
            <wp:extent cx="4486275" cy="3257550"/>
            <wp:effectExtent l="0" t="0" r="9525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figure 4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D79" w:rsidRPr="007F49CB" w:rsidRDefault="00055D79" w:rsidP="00055D79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7F49CB">
        <w:rPr>
          <w:rFonts w:ascii="Times New Roman" w:hAnsi="Times New Roman" w:cs="Times New Roman"/>
          <w:sz w:val="21"/>
          <w:szCs w:val="21"/>
        </w:rPr>
        <w:t xml:space="preserve">Figure </w:t>
      </w:r>
      <w:r w:rsidRPr="007F49CB">
        <w:rPr>
          <w:rFonts w:ascii="Times New Roman" w:hAnsi="Times New Roman" w:cs="Times New Roman"/>
          <w:sz w:val="21"/>
          <w:szCs w:val="21"/>
        </w:rPr>
        <w:fldChar w:fldCharType="begin"/>
      </w:r>
      <w:r w:rsidRPr="007F49C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F49CB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S4</w:t>
      </w:r>
      <w:r w:rsidRPr="007F49CB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Egger’s test of DFS/EFS (</w:t>
      </w:r>
      <w:r w:rsidRPr="007F49CB">
        <w:rPr>
          <w:rFonts w:ascii="Times New Roman" w:eastAsia="宋体" w:hAnsi="Times New Roman" w:cs="Times New Roman"/>
          <w:kern w:val="0"/>
          <w:szCs w:val="21"/>
        </w:rPr>
        <w:t>L vs. T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055D79" w:rsidRPr="007F49CB" w:rsidRDefault="00055D79" w:rsidP="00055D79">
      <w:pPr>
        <w:keepNext/>
        <w:jc w:val="center"/>
        <w:rPr>
          <w:rFonts w:ascii="Times New Roman" w:hAnsi="Times New Roman" w:cs="Times New Roman"/>
          <w:szCs w:val="21"/>
        </w:rPr>
      </w:pPr>
    </w:p>
    <w:p w:rsidR="00055D79" w:rsidRPr="00550336" w:rsidRDefault="00055D79" w:rsidP="00055D79">
      <w:pPr>
        <w:pStyle w:val="a3"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720223" w:rsidRPr="00055D79" w:rsidRDefault="00720223">
      <w:bookmarkStart w:id="0" w:name="_GoBack"/>
      <w:bookmarkEnd w:id="0"/>
    </w:p>
    <w:sectPr w:rsidR="00720223" w:rsidRPr="0005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34"/>
    <w:rsid w:val="00055D79"/>
    <w:rsid w:val="001D3D34"/>
    <w:rsid w:val="006D3EEF"/>
    <w:rsid w:val="0072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C7162-37FC-4020-AD42-B91D11B3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55D7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46</Characters>
  <Application>Microsoft Office Word</Application>
  <DocSecurity>0</DocSecurity>
  <Lines>2</Lines>
  <Paragraphs>1</Paragraphs>
  <ScaleCrop>false</ScaleCrop>
  <Company>Home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2-09-17T09:44:00Z</dcterms:created>
  <dcterms:modified xsi:type="dcterms:W3CDTF">2022-09-17T09:44:00Z</dcterms:modified>
</cp:coreProperties>
</file>